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1042"/>
        <w:gridCol w:w="1042"/>
        <w:gridCol w:w="1041"/>
        <w:gridCol w:w="1042"/>
        <w:gridCol w:w="1042"/>
        <w:gridCol w:w="1041"/>
        <w:gridCol w:w="1042"/>
      </w:tblGrid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657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5934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4_P3266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5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DRBK1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drenergic, beta, receptor kinase 1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436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5934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25168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5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DRBK2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drenergic, beta, receptor kinase 2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256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590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2747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7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TP1A3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TPase, Na+/K+ transporting, alpha 3 polypeptide</w:t>
            </w:r>
          </w:p>
        </w:tc>
        <w:bookmarkStart w:id="0" w:name="_GoBack"/>
        <w:bookmarkEnd w:id="0"/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92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5882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3172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63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BLK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B lymphoid tyrosine kinase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65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2424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3542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886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BTRC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beta-transducin repeat containing E3 ubiquitin protein ligase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495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2424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468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886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BTRC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beta-transducin repeat containing E3 ubiquitin protein ligase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12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5852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2092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89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CNE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yclin E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588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2857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21597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90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CNE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yclin E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3.93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1878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15202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43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SK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-src tyrosine kinase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824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2692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4_P18329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44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SNK1A1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asein kinase 1, alpha 1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170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2359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UST_8506_PI41626180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44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SNK1D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asein kinase 1, delta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748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3057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4_P91843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44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SNK1E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asein kinase 1, epsilon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693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430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1484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323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SNK1G1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asein kinase 1, gamma 1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662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579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561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44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SNK1G2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asein kinase 1, gamma 2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156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243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50257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44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SNK2A1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asein kinase 2, alpha 1 polypeptide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2.1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5789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4_P80426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44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SNK2B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asein kinase 2, beta polypeptide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117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4969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5965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839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UL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ullin 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898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5771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11229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60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DBH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dopamine beta-hydroxylase (dopamine beta-monooxygenase)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-11.53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1276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17105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98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ELK1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ELK1, member of ETS oncogene family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292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4584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21404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304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FBXW11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F-box and WD repeat domain containing 11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319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2105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4_P31663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25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FGR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Gardner-Rasheed feline sarcoma viral (v-fgr) oncogene homolog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1.46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5688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13366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42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FRK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fyn-related kinase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3.40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2962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50214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51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FYN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FYN oncogene related to SRC, FGR, YES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322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562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4_P8555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84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GPR37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G protein-coupled receptor 37 (endothelin receptor type B-like)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2.95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4876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4_P14563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915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GPR37L1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G protein-coupled receptor 37 like 1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30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5575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UST_9876_PI41626180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03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HCK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hemopoietic cell kinase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6.6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5543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4_P1236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28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HSPA1B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heat shock 70kDa protein 1B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3.75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5543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8830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28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HSPA2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heat shock 70kDa protein 2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51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554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4_P1819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28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HSPA5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heat shock 70kDa protein 5 (glucose-regulated protein, 78kDa)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251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5543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UST_13369_PI41626180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29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HSPA6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heat shock 70kDa protein 6 (HSP70B')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7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3012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4_P28712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29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HSPA8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heat shock 70kDa protein 8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4.82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554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4_P7767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29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HSPA9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heat shock 70kDa protein 9 (mortalin)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3.47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2339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4_P33695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717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HTRA2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HtrA serine peptidase 2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01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2116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10336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90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LCK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lymphocyte-specific protein tyrosine kinase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928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226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12844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7880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LRRK2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leucine-rich repeat kinase 2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635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1912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1474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04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LYN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v-yes-1 Yamaguchi sarcoma viral related oncogene homolog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89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306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25789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56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APK1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itogen-activated protein kinase 1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635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1912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1474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04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LYN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v-yes-1 Yamaguchi sarcoma viral related oncogene homolog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89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306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25789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56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APK1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itogen-activated protein kinase 1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482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5265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4502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57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APK10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itogen-activated protein kinase 10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778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526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50227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56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APK11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itogen-activated protein kinase 11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266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518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UST_7613_PI41626180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626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APK12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itogen-activated protein kinase 12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48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5265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14537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57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APK13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itogen-activated protein kinase 13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930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579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42629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4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APK14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itogen-activated protein kinase 14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77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330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6096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8628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APK15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itogen-activated protein kinase 15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1.98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5267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379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56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APK3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itogen-activated protein kinase 3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1.87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5266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10070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56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APK7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itogen-activated protein kinase 7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947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3018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35615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56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APK8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itogen-activated protein kinase 8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679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2947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16769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56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APK9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itogen-activated protein kinase 9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476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540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17129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32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PP1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embrane protein, palmitoylated 1, 55kDa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4.15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5378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13041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70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DUFV2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ADH dehydrogenase (ubiquinone) flavoprotein 2, 24kDa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4.0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535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1312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89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R4A2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uclear receptor subfamily 4, group A, member 2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80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5337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25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0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AH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henylalanine hydroxylase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535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2638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13607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03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ARK2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arkinson protein 2, E3 ubiquitin protein ligase (parkin)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35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1625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747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115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ARK7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arkinson protein 7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693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209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2319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154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INK1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TEN induced putative kinase 1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406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5298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43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30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LD2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hospholipase D2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718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5257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15028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6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SMA1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roteasome (prosome, macropain) subunit, alpha type, 1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735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5257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34559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65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SMA2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roteasome (prosome, macropain) subunit, alpha type, 2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4.1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304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1403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65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SMA3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roteasome (prosome, macropain) subunit, alpha type, 3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789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182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4_P12499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65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SMA4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roteasome (prosome, macropain) subunit, alpha type, 4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797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5257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862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65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SMA5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roteasome (prosome, macropain) subunit, alpha type, 5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19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5256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257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65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SMA6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roteasome (prosome, macropain) subunit, alpha type, 6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663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5256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9146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65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SMA7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roteasome (prosome, macropain) subunit, alpha type, 7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477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2678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36799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803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SMA8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roteasome (prosome, macropain) subunit, alpha type, 8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3.1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5256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1565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65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SMB1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roteasome (prosome, macropain) subunit, beta type, 1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7.1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5254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14080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66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SMB10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roteasome (prosome, macropain) subunit, beta type, 10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26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5255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10057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65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SMB3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roteasome (prosome, macropain) subunit, beta type, 3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1.3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5255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76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66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SMB4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roteasome (prosome, macropain) subunit, beta type, 4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88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5255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936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66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SMB7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roteasome (prosome, macropain) subunit, beta type, 7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6.5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2733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7588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68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SMD13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roteasome (prosome, macropain) 26S subunit, non-ATPase, 13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494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5762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2105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7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EPT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eptin 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.54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2609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1083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70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EPT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eptin 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930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529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20700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38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EPT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eptin 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612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529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1772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38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EPT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eptin 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386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5629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6325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79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F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tratifin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73.70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5150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4_P3974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649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LC6A3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olute carrier family 6 (neurotransmitter transporter, dopamine), member 3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996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2018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2993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658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NCA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ynuclein, alpha (non A4 component of amyloid precursor)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19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219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190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948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NCAIP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ynuclein, alpha interacting protein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636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5128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12194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658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NCB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ynuclein, beta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07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3019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30860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667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RC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v-src sarcoma (Schmidt-Ruppin A-2) viral oncogene homolog (avian)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3.8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4760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1507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12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TUB1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TIP1 homology and U-box containing protein 1, E3 ubiquitin protein ligase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2.1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4544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38520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342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TX12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yntaxin 12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7.19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4972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30326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835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TX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yntaxin 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9.23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2662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25863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70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TH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tyrosine hydroxylase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13.54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4443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4_P19255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717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TOR2A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torsin family 2, member A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5.85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5066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15059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712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TPH1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tryptophan hydroxylase 1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276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3583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4_P12983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7883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TPH2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tryptophan hydroxylase 2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150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2425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UST_1292_PI41637958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882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TTBK1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tau tubulin kinase 1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33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347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4_P22434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8049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TTBK2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tau tubulin kinase 2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1.06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5049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2706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728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UBE2G1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ubiquitin-conjugating enzyme E2G 1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104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2575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21117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728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UBE2G2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ubiquitin-conjugating enzyme E2G 2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2.45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5049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16635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728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UBE2L3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ubiquitin-conjugating enzyme E2L 3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727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3054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7574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91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UBE2L6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ubiquitin-conjugating enzyme E2L 6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283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503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16450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748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YES1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v-yes-1 Yamaguchi sarcoma viral oncogene homolog 1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106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5029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1204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748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YWHAB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tyrosine 3-monooxygenase/tryptophan 5-monooxygenase activation protein, beta polypeptide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356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1358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4_P1230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748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YWHAE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tyrosine 3-monooxygenase/tryptophan 5-monooxygenase activation protein, epsilon polypeptide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25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5029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4_P10668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748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YWHAG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tyrosine 3-monooxygenase/tryptophan 5-monooxygenase activation protein, gamma polypeptide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699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5029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3_P10307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749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YWHAH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tyrosine 3-monooxygenase/tryptophan 5-monooxygenase activation protein, eta polypeptide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43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4673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32_P20205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8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YWHAQ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tyrosine 3-monooxygenase/tryptophan 5-monooxygenase activation protein, theta polypeptide</w:t>
            </w:r>
          </w:p>
        </w:tc>
      </w:tr>
      <w:tr w:rsidR="0020331B" w:rsidTr="0020331B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CCFF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117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176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_24_P20957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749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solid" w:color="FFFFCC" w:fill="FFFF99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YWHAZ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E6E6FF" w:fill="CCFFFF"/>
          </w:tcPr>
          <w:p w:rsidR="0020331B" w:rsidRDefault="002033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tyrosine 3-monooxygenase/tryptophan 5-monooxygenase activation protein, zeta polypeptide</w:t>
            </w:r>
          </w:p>
        </w:tc>
      </w:tr>
    </w:tbl>
    <w:p w:rsidR="002F770A" w:rsidRDefault="002F770A"/>
    <w:sectPr w:rsidR="002F770A" w:rsidSect="002F770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331B"/>
    <w:rsid w:val="0020331B"/>
    <w:rsid w:val="002F7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91B6E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Data Sheet 1.DOCX</DocumentId>
    <IsDeleted xmlns="64f0ecf7-d19c-4b88-abc0-1645d5999ad2">false</IsDeleted>
    <StageName xmlns="64f0ecf7-d19c-4b88-abc0-1645d5999ad2" xsi:nil="true"/>
    <TitleName xmlns="64f0ecf7-d19c-4b88-abc0-1645d5999ad2">Data Sheet 1.DOCX</TitleName>
    <DocumentType xmlns="64f0ecf7-d19c-4b88-abc0-1645d5999ad2">Data Sheet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005D149-FBE0-477A-B331-92897C6D3468}"/>
</file>

<file path=customXml/itemProps2.xml><?xml version="1.0" encoding="utf-8"?>
<ds:datastoreItem xmlns:ds="http://schemas.openxmlformats.org/officeDocument/2006/customXml" ds:itemID="{1B0F6771-0A3D-43F1-B32B-0C37D5C82DE1}"/>
</file>

<file path=customXml/itemProps3.xml><?xml version="1.0" encoding="utf-8"?>
<ds:datastoreItem xmlns:ds="http://schemas.openxmlformats.org/officeDocument/2006/customXml" ds:itemID="{209719AA-41AE-48F6-B4CB-374CF3AD376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219</Words>
  <Characters>6952</Characters>
  <Application>Microsoft Macintosh Word</Application>
  <DocSecurity>0</DocSecurity>
  <Lines>57</Lines>
  <Paragraphs>16</Paragraphs>
  <ScaleCrop>false</ScaleCrop>
  <Company/>
  <LinksUpToDate>false</LinksUpToDate>
  <CharactersWithSpaces>8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E.  Barreto</dc:creator>
  <cp:keywords/>
  <dc:description/>
  <cp:lastModifiedBy>George E.  Barreto</cp:lastModifiedBy>
  <cp:revision>1</cp:revision>
  <dcterms:created xsi:type="dcterms:W3CDTF">2016-03-11T15:12:00Z</dcterms:created>
  <dcterms:modified xsi:type="dcterms:W3CDTF">2016-03-11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